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5B1BD" w14:textId="18CB2917" w:rsidR="00947943" w:rsidRDefault="00853F34">
      <w:pPr>
        <w:rPr>
          <w:noProof/>
        </w:rPr>
      </w:pPr>
      <w:r>
        <w:t>Additional file 2</w:t>
      </w:r>
      <w:r w:rsidR="006D020C">
        <w:t>.  Plots of the posterior distribution of parameters estimated for the estimation of movement metrics (i.e., Weibull shape and scale parameters, step length, directional persistence) and step selection coefficients. Although the total number of posterior samples used in the study was 25,000, we subsampled the posterior distributions to obtain 1,000 samples to better show differences in parameter estimates between polar bear classes.</w:t>
      </w:r>
      <w:r w:rsidR="006D020C" w:rsidRPr="006D020C">
        <w:rPr>
          <w:noProof/>
        </w:rPr>
        <w:t xml:space="preserve"> </w:t>
      </w:r>
      <w:r w:rsidR="005E7F67">
        <w:rPr>
          <w:noProof/>
        </w:rPr>
        <w:t>We also provide plots of the posterior densities for each parameter, based on the entire posterior sample (i.e., 25,000 samples).</w:t>
      </w:r>
    </w:p>
    <w:p w14:paraId="358FEA0D" w14:textId="77777777" w:rsidR="005E7F67" w:rsidRDefault="005E7F67">
      <w:pPr>
        <w:rPr>
          <w:i/>
          <w:iCs/>
        </w:rPr>
        <w:sectPr w:rsidR="005E7F67">
          <w:headerReference w:type="default" r:id="rId6"/>
          <w:pgSz w:w="12240" w:h="15840"/>
          <w:pgMar w:top="1440" w:right="1440" w:bottom="1440" w:left="1440" w:header="720" w:footer="720" w:gutter="0"/>
          <w:cols w:space="720"/>
          <w:docGrid w:linePitch="360"/>
        </w:sectPr>
      </w:pPr>
    </w:p>
    <w:p w14:paraId="2D45C366" w14:textId="4875FD66" w:rsidR="00947943" w:rsidRPr="00947943" w:rsidRDefault="005E7F67">
      <w:pPr>
        <w:rPr>
          <w:i/>
          <w:iCs/>
        </w:rPr>
      </w:pPr>
      <w:r>
        <w:rPr>
          <w:noProof/>
        </w:rPr>
        <w:lastRenderedPageBreak/>
        <w:drawing>
          <wp:anchor distT="0" distB="0" distL="114300" distR="114300" simplePos="0" relativeHeight="251661312" behindDoc="1" locked="0" layoutInCell="1" allowOverlap="1" wp14:anchorId="6B7D23E0" wp14:editId="618F11E6">
            <wp:simplePos x="0" y="0"/>
            <wp:positionH relativeFrom="margin">
              <wp:align>center</wp:align>
            </wp:positionH>
            <wp:positionV relativeFrom="paragraph">
              <wp:posOffset>-80010</wp:posOffset>
            </wp:positionV>
            <wp:extent cx="4572000" cy="45720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r w:rsidR="00947943">
        <w:rPr>
          <w:i/>
          <w:iCs/>
        </w:rPr>
        <w:t>Movement parameters</w:t>
      </w:r>
    </w:p>
    <w:p w14:paraId="3BC91730" w14:textId="0C3B236F" w:rsidR="006D020C" w:rsidRDefault="006D020C"/>
    <w:p w14:paraId="4FF65D8B" w14:textId="372A68CC" w:rsidR="006D020C" w:rsidRDefault="006D020C"/>
    <w:p w14:paraId="2F7AFF8E" w14:textId="34BC23B8" w:rsidR="006D020C" w:rsidRDefault="006D020C"/>
    <w:p w14:paraId="5D472664" w14:textId="38829F97" w:rsidR="006D020C" w:rsidRDefault="006D020C"/>
    <w:p w14:paraId="352C484B" w14:textId="1F0CD21A" w:rsidR="006D020C" w:rsidRDefault="006D020C"/>
    <w:p w14:paraId="2C6F5FF6" w14:textId="39C7CB7E" w:rsidR="006D020C" w:rsidRDefault="006D020C"/>
    <w:p w14:paraId="5ACBD5F6" w14:textId="074FC489" w:rsidR="006D020C" w:rsidRDefault="006D020C"/>
    <w:p w14:paraId="0DB94504" w14:textId="7745E1DD" w:rsidR="006D020C" w:rsidRDefault="006D020C"/>
    <w:p w14:paraId="73D1ACD1" w14:textId="7F0CA8B4" w:rsidR="006D020C" w:rsidRDefault="006D020C"/>
    <w:p w14:paraId="78642A62" w14:textId="221B1A72" w:rsidR="006D020C" w:rsidRDefault="006D020C"/>
    <w:p w14:paraId="5DD3034D" w14:textId="01CAE14F" w:rsidR="006D020C" w:rsidRDefault="006D020C"/>
    <w:p w14:paraId="44619AEE" w14:textId="4C0BF9A8" w:rsidR="006D020C" w:rsidRDefault="006D020C"/>
    <w:p w14:paraId="55596880" w14:textId="37408F7D" w:rsidR="006D020C" w:rsidRDefault="006D020C"/>
    <w:p w14:paraId="53D06C50" w14:textId="34A669D2" w:rsidR="006D020C" w:rsidRDefault="006D020C"/>
    <w:p w14:paraId="6479C3AD" w14:textId="4A944093" w:rsidR="006D020C" w:rsidRDefault="005E7F67">
      <w:r>
        <w:rPr>
          <w:noProof/>
        </w:rPr>
        <w:drawing>
          <wp:anchor distT="0" distB="0" distL="114300" distR="114300" simplePos="0" relativeHeight="251673600" behindDoc="1" locked="0" layoutInCell="1" allowOverlap="1" wp14:anchorId="73CD3C02" wp14:editId="5268357C">
            <wp:simplePos x="0" y="0"/>
            <wp:positionH relativeFrom="margin">
              <wp:align>center</wp:align>
            </wp:positionH>
            <wp:positionV relativeFrom="paragraph">
              <wp:posOffset>11430</wp:posOffset>
            </wp:positionV>
            <wp:extent cx="4572000" cy="4572000"/>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8">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014EA24D" w14:textId="68BA351B" w:rsidR="006D020C" w:rsidRDefault="006D020C"/>
    <w:p w14:paraId="63AC395B" w14:textId="63A2B1AD" w:rsidR="006D020C" w:rsidRDefault="006D020C"/>
    <w:p w14:paraId="51BAB3C5" w14:textId="6158783D" w:rsidR="006D020C" w:rsidRDefault="006D020C"/>
    <w:p w14:paraId="520AD8F2" w14:textId="77777777" w:rsidR="006D020C" w:rsidRDefault="006D020C"/>
    <w:p w14:paraId="59A71D29" w14:textId="77777777" w:rsidR="006D020C" w:rsidRDefault="006D020C"/>
    <w:p w14:paraId="29AA113F" w14:textId="6D12CC89" w:rsidR="006D020C" w:rsidRDefault="006D020C"/>
    <w:p w14:paraId="053D9F7B" w14:textId="281BE0F7" w:rsidR="005E7F67" w:rsidRDefault="005E7F67"/>
    <w:p w14:paraId="50922ECF" w14:textId="131A9531" w:rsidR="005E7F67" w:rsidRDefault="005E7F67"/>
    <w:p w14:paraId="7DDA320B" w14:textId="36BEC782" w:rsidR="005E7F67" w:rsidRDefault="005E7F67"/>
    <w:p w14:paraId="4FF89546" w14:textId="77777777" w:rsidR="005E7F67" w:rsidRDefault="005E7F67"/>
    <w:p w14:paraId="348E750A" w14:textId="77777777" w:rsidR="006D020C" w:rsidRDefault="006D020C"/>
    <w:p w14:paraId="47BB5430" w14:textId="230A05CF" w:rsidR="006D020C" w:rsidRDefault="006D020C"/>
    <w:p w14:paraId="5BF908C1" w14:textId="6F092DBD" w:rsidR="006D020C" w:rsidRDefault="006D020C">
      <w:r>
        <w:rPr>
          <w:noProof/>
        </w:rPr>
        <w:lastRenderedPageBreak/>
        <w:drawing>
          <wp:anchor distT="0" distB="0" distL="114300" distR="114300" simplePos="0" relativeHeight="251660288" behindDoc="0" locked="0" layoutInCell="1" allowOverlap="1" wp14:anchorId="7BFA5DE4" wp14:editId="0DE6DBBF">
            <wp:simplePos x="0" y="0"/>
            <wp:positionH relativeFrom="margin">
              <wp:align>center</wp:align>
            </wp:positionH>
            <wp:positionV relativeFrom="paragraph">
              <wp:posOffset>-438150</wp:posOffset>
            </wp:positionV>
            <wp:extent cx="4572000" cy="4572000"/>
            <wp:effectExtent l="0" t="0" r="0" b="0"/>
            <wp:wrapNone/>
            <wp:docPr id="3" name="Picture 3"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355EC313" w14:textId="1791EB4F" w:rsidR="006D020C" w:rsidRDefault="006D020C"/>
    <w:p w14:paraId="1B6B34F2" w14:textId="78A813FB" w:rsidR="006D020C" w:rsidRDefault="006D020C"/>
    <w:p w14:paraId="38B221EA" w14:textId="6807D392" w:rsidR="006D020C" w:rsidRDefault="006D020C"/>
    <w:p w14:paraId="3DF1BCD9" w14:textId="1CF8AC6A" w:rsidR="006D020C" w:rsidRDefault="006D020C"/>
    <w:p w14:paraId="15E09224" w14:textId="0DEBB06E" w:rsidR="006D020C" w:rsidRDefault="006D020C"/>
    <w:p w14:paraId="09445D89" w14:textId="2DE93B8C" w:rsidR="006D020C" w:rsidRDefault="006D020C"/>
    <w:p w14:paraId="06EA7A71" w14:textId="67B36ED7" w:rsidR="006D020C" w:rsidRDefault="006D020C"/>
    <w:p w14:paraId="6C5322BF" w14:textId="2FF17748" w:rsidR="006D020C" w:rsidRDefault="006D020C"/>
    <w:p w14:paraId="6EBB0FF3" w14:textId="0DE44557" w:rsidR="006D020C" w:rsidRDefault="006D020C"/>
    <w:p w14:paraId="0BF1BE55" w14:textId="1127E170" w:rsidR="006D020C" w:rsidRDefault="006D020C"/>
    <w:p w14:paraId="54040A23" w14:textId="41DF305B" w:rsidR="006D020C" w:rsidRDefault="006D020C"/>
    <w:p w14:paraId="0B4DEEAE" w14:textId="57A5F156" w:rsidR="006D020C" w:rsidRDefault="006D020C"/>
    <w:p w14:paraId="35F40D30" w14:textId="7C1A3438" w:rsidR="006D020C" w:rsidRDefault="006D020C"/>
    <w:p w14:paraId="65615048" w14:textId="528DADA4" w:rsidR="005E7F67" w:rsidRDefault="005E7F67">
      <w:r>
        <w:rPr>
          <w:noProof/>
        </w:rPr>
        <w:drawing>
          <wp:anchor distT="0" distB="0" distL="114300" distR="114300" simplePos="0" relativeHeight="251670528" behindDoc="1" locked="0" layoutInCell="1" allowOverlap="1" wp14:anchorId="38036EEE" wp14:editId="2AB49CF7">
            <wp:simplePos x="0" y="0"/>
            <wp:positionH relativeFrom="column">
              <wp:posOffset>723900</wp:posOffset>
            </wp:positionH>
            <wp:positionV relativeFrom="paragraph">
              <wp:posOffset>11430</wp:posOffset>
            </wp:positionV>
            <wp:extent cx="4572000" cy="4572000"/>
            <wp:effectExtent l="0" t="0" r="0" b="0"/>
            <wp:wrapNone/>
            <wp:docPr id="14" name="Picture 1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histogram&#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18D473E5" w14:textId="77777777" w:rsidR="005E7F67" w:rsidRDefault="005E7F67"/>
    <w:p w14:paraId="1BC46292" w14:textId="77777777" w:rsidR="005E7F67" w:rsidRDefault="005E7F67"/>
    <w:p w14:paraId="01304440" w14:textId="77777777" w:rsidR="005E7F67" w:rsidRDefault="005E7F67"/>
    <w:p w14:paraId="0BAAD607" w14:textId="77777777" w:rsidR="005E7F67" w:rsidRDefault="005E7F67"/>
    <w:p w14:paraId="6BD6311F" w14:textId="77777777" w:rsidR="005E7F67" w:rsidRDefault="005E7F67"/>
    <w:p w14:paraId="687242B4" w14:textId="77777777" w:rsidR="005E7F67" w:rsidRDefault="005E7F67"/>
    <w:p w14:paraId="7DB671F0" w14:textId="77777777" w:rsidR="005E7F67" w:rsidRDefault="005E7F67"/>
    <w:p w14:paraId="72B4962C" w14:textId="77777777" w:rsidR="005E7F67" w:rsidRDefault="005E7F67"/>
    <w:p w14:paraId="26E25A42" w14:textId="77777777" w:rsidR="005E7F67" w:rsidRDefault="005E7F67"/>
    <w:p w14:paraId="1899C549" w14:textId="77777777" w:rsidR="005E7F67" w:rsidRDefault="005E7F67"/>
    <w:p w14:paraId="4B91997C" w14:textId="58D1A0F6" w:rsidR="005E7F67" w:rsidRDefault="005E7F67"/>
    <w:p w14:paraId="7D18F2ED" w14:textId="77777777" w:rsidR="008757F0" w:rsidRDefault="008757F0"/>
    <w:p w14:paraId="18E39C45" w14:textId="77777777" w:rsidR="005E7F67" w:rsidRDefault="005E7F67"/>
    <w:p w14:paraId="2475B4CA" w14:textId="2BB9FB1F" w:rsidR="006D020C" w:rsidRDefault="006D020C">
      <w:r>
        <w:rPr>
          <w:noProof/>
        </w:rPr>
        <w:lastRenderedPageBreak/>
        <w:drawing>
          <wp:anchor distT="0" distB="0" distL="114300" distR="114300" simplePos="0" relativeHeight="251658240" behindDoc="0" locked="0" layoutInCell="1" allowOverlap="1" wp14:anchorId="4AB2A3EB" wp14:editId="46651E88">
            <wp:simplePos x="0" y="0"/>
            <wp:positionH relativeFrom="margin">
              <wp:posOffset>723900</wp:posOffset>
            </wp:positionH>
            <wp:positionV relativeFrom="paragraph">
              <wp:posOffset>-412750</wp:posOffset>
            </wp:positionV>
            <wp:extent cx="4572000" cy="4572000"/>
            <wp:effectExtent l="0" t="0" r="0" b="0"/>
            <wp:wrapNone/>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328574EF" w14:textId="6321883B" w:rsidR="006D020C" w:rsidRDefault="006D020C"/>
    <w:p w14:paraId="6E549147" w14:textId="02861A7B" w:rsidR="006D020C" w:rsidRDefault="006D020C"/>
    <w:p w14:paraId="31E729F9" w14:textId="3503C32A" w:rsidR="006D020C" w:rsidRDefault="006D020C"/>
    <w:p w14:paraId="5C0CD6E5" w14:textId="2AC1EA74" w:rsidR="006D020C" w:rsidRDefault="006D020C"/>
    <w:p w14:paraId="665F812B" w14:textId="2A85B26E" w:rsidR="006D020C" w:rsidRDefault="006D020C"/>
    <w:p w14:paraId="764745CE" w14:textId="61EF5C4B" w:rsidR="006D020C" w:rsidRDefault="006D020C"/>
    <w:p w14:paraId="717A9E59" w14:textId="08580ED7" w:rsidR="006D020C" w:rsidRDefault="006D020C"/>
    <w:p w14:paraId="59F8F86A" w14:textId="1CADA8F5" w:rsidR="006D020C" w:rsidRDefault="006D020C"/>
    <w:p w14:paraId="3749A65F" w14:textId="6C57B922" w:rsidR="006D020C" w:rsidRDefault="006D020C"/>
    <w:p w14:paraId="1A071459" w14:textId="20C88A61" w:rsidR="006D020C" w:rsidRDefault="006D020C"/>
    <w:p w14:paraId="02B3EA3A" w14:textId="28DA140D" w:rsidR="005E7F67" w:rsidRDefault="005E7F67"/>
    <w:p w14:paraId="29FA210F" w14:textId="03F93B48" w:rsidR="005E7F67" w:rsidRDefault="005E7F67"/>
    <w:p w14:paraId="68BDCC93" w14:textId="265C1F03" w:rsidR="005E7F67" w:rsidRDefault="005E7F67"/>
    <w:p w14:paraId="38105F6F" w14:textId="18CA3CA2" w:rsidR="005E7F67" w:rsidRDefault="005E7F67">
      <w:r>
        <w:rPr>
          <w:noProof/>
        </w:rPr>
        <w:drawing>
          <wp:anchor distT="0" distB="0" distL="114300" distR="114300" simplePos="0" relativeHeight="251671552" behindDoc="1" locked="0" layoutInCell="1" allowOverlap="1" wp14:anchorId="1868E6F0" wp14:editId="2184E44D">
            <wp:simplePos x="0" y="0"/>
            <wp:positionH relativeFrom="margin">
              <wp:align>center</wp:align>
            </wp:positionH>
            <wp:positionV relativeFrom="paragraph">
              <wp:posOffset>6350</wp:posOffset>
            </wp:positionV>
            <wp:extent cx="4572000" cy="4572000"/>
            <wp:effectExtent l="0" t="0" r="0" b="0"/>
            <wp:wrapNone/>
            <wp:docPr id="15" name="Picture 1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histogram&#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4F011905" w14:textId="6D4C078A" w:rsidR="005E7F67" w:rsidRDefault="005E7F67"/>
    <w:p w14:paraId="71214015" w14:textId="23A4508E" w:rsidR="005E7F67" w:rsidRDefault="005E7F67"/>
    <w:p w14:paraId="71B312DA" w14:textId="7DE72908" w:rsidR="005E7F67" w:rsidRDefault="005E7F67"/>
    <w:p w14:paraId="281E1138" w14:textId="248747D2" w:rsidR="005E7F67" w:rsidRDefault="005E7F67"/>
    <w:p w14:paraId="74DAF8C9" w14:textId="0F872B63" w:rsidR="005E7F67" w:rsidRDefault="005E7F67"/>
    <w:p w14:paraId="4F982BE3" w14:textId="1BD882C7" w:rsidR="005E7F67" w:rsidRDefault="005E7F67"/>
    <w:p w14:paraId="5C1DC191" w14:textId="7C97B722" w:rsidR="005E7F67" w:rsidRDefault="005E7F67"/>
    <w:p w14:paraId="63597CEC" w14:textId="7B1A6763" w:rsidR="005E7F67" w:rsidRDefault="005E7F67"/>
    <w:p w14:paraId="3EFD3242" w14:textId="127DDA08" w:rsidR="005E7F67" w:rsidRDefault="005E7F67"/>
    <w:p w14:paraId="01222666" w14:textId="77777777" w:rsidR="005E7F67" w:rsidRDefault="005E7F67"/>
    <w:p w14:paraId="65D3F52C" w14:textId="1EF129A8" w:rsidR="006D020C" w:rsidRDefault="006D020C"/>
    <w:p w14:paraId="1090A055" w14:textId="1B9D94C0" w:rsidR="006D020C" w:rsidRDefault="006D020C"/>
    <w:p w14:paraId="63ED4A7A" w14:textId="1F7173B6" w:rsidR="006D020C" w:rsidRDefault="006D020C"/>
    <w:p w14:paraId="2F6A350C" w14:textId="5577DB59" w:rsidR="00CA6D0D" w:rsidRDefault="00CA6D0D">
      <w:r>
        <w:rPr>
          <w:noProof/>
        </w:rPr>
        <w:lastRenderedPageBreak/>
        <w:drawing>
          <wp:anchor distT="0" distB="0" distL="114300" distR="114300" simplePos="0" relativeHeight="251659264" behindDoc="0" locked="0" layoutInCell="1" allowOverlap="1" wp14:anchorId="623A543C" wp14:editId="22F78EFD">
            <wp:simplePos x="0" y="0"/>
            <wp:positionH relativeFrom="margin">
              <wp:align>center</wp:align>
            </wp:positionH>
            <wp:positionV relativeFrom="paragraph">
              <wp:posOffset>-427355</wp:posOffset>
            </wp:positionV>
            <wp:extent cx="4572000" cy="45720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3">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488CD859" w14:textId="234B56F1" w:rsidR="00CA6D0D" w:rsidRDefault="00CA6D0D"/>
    <w:p w14:paraId="7203834C" w14:textId="77777777" w:rsidR="00CA6D0D" w:rsidRDefault="00CA6D0D"/>
    <w:p w14:paraId="6B91AAF7" w14:textId="0CD49DD2" w:rsidR="00CA6D0D" w:rsidRDefault="00CA6D0D"/>
    <w:p w14:paraId="3B7AF881" w14:textId="3E2524E5" w:rsidR="00CA6D0D" w:rsidRDefault="00CA6D0D"/>
    <w:p w14:paraId="41205B43" w14:textId="4582B3D7" w:rsidR="00CA6D0D" w:rsidRDefault="00CA6D0D"/>
    <w:p w14:paraId="41C4C98A" w14:textId="77777777" w:rsidR="00CA6D0D" w:rsidRDefault="00CA6D0D"/>
    <w:p w14:paraId="53CF7870" w14:textId="003DCC03" w:rsidR="00CA6D0D" w:rsidRDefault="00CA6D0D"/>
    <w:p w14:paraId="5DEF4D62" w14:textId="77777777" w:rsidR="00CA6D0D" w:rsidRDefault="00CA6D0D"/>
    <w:p w14:paraId="6D9AD368" w14:textId="3FC1C373" w:rsidR="00CA6D0D" w:rsidRDefault="00CA6D0D"/>
    <w:p w14:paraId="1CC2E772" w14:textId="07897353" w:rsidR="006D020C" w:rsidRDefault="006D020C"/>
    <w:p w14:paraId="21E0A9F4" w14:textId="48129195" w:rsidR="00CA6D0D" w:rsidRDefault="00CA6D0D"/>
    <w:p w14:paraId="7A6A8C58" w14:textId="7653D85C" w:rsidR="00CA6D0D" w:rsidRDefault="00CA6D0D"/>
    <w:p w14:paraId="0DDDF239" w14:textId="7B5B41E7" w:rsidR="00CA6D0D" w:rsidRDefault="00CA6D0D"/>
    <w:p w14:paraId="66A17C99" w14:textId="76FC4010" w:rsidR="00CA6D0D" w:rsidRDefault="005E7F67">
      <w:r>
        <w:rPr>
          <w:noProof/>
        </w:rPr>
        <w:drawing>
          <wp:anchor distT="0" distB="0" distL="114300" distR="114300" simplePos="0" relativeHeight="251672576" behindDoc="1" locked="0" layoutInCell="1" allowOverlap="1" wp14:anchorId="47300C59" wp14:editId="46329D79">
            <wp:simplePos x="0" y="0"/>
            <wp:positionH relativeFrom="margin">
              <wp:align>center</wp:align>
            </wp:positionH>
            <wp:positionV relativeFrom="paragraph">
              <wp:posOffset>6350</wp:posOffset>
            </wp:positionV>
            <wp:extent cx="4572000" cy="4572000"/>
            <wp:effectExtent l="0" t="0" r="0" b="0"/>
            <wp:wrapNone/>
            <wp:docPr id="16" name="Picture 1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histogram&#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1941794C" w14:textId="7FD70650" w:rsidR="00CA6D0D" w:rsidRDefault="00CA6D0D"/>
    <w:p w14:paraId="5702685D" w14:textId="77777777" w:rsidR="00CA6D0D" w:rsidRDefault="00CA6D0D">
      <w:pPr>
        <w:sectPr w:rsidR="00CA6D0D">
          <w:pgSz w:w="12240" w:h="15840"/>
          <w:pgMar w:top="1440" w:right="1440" w:bottom="1440" w:left="1440" w:header="720" w:footer="720" w:gutter="0"/>
          <w:cols w:space="720"/>
          <w:docGrid w:linePitch="360"/>
        </w:sectPr>
      </w:pPr>
    </w:p>
    <w:p w14:paraId="5591C053" w14:textId="27144761" w:rsidR="00947943" w:rsidRPr="00947943" w:rsidRDefault="008757F0">
      <w:pPr>
        <w:rPr>
          <w:i/>
          <w:iCs/>
        </w:rPr>
      </w:pPr>
      <w:r>
        <w:rPr>
          <w:noProof/>
        </w:rPr>
        <w:lastRenderedPageBreak/>
        <w:drawing>
          <wp:anchor distT="0" distB="0" distL="114300" distR="114300" simplePos="0" relativeHeight="251657215" behindDoc="1" locked="0" layoutInCell="1" allowOverlap="1" wp14:anchorId="7F9F0C67" wp14:editId="50031354">
            <wp:simplePos x="0" y="0"/>
            <wp:positionH relativeFrom="margin">
              <wp:align>center</wp:align>
            </wp:positionH>
            <wp:positionV relativeFrom="paragraph">
              <wp:posOffset>6985</wp:posOffset>
            </wp:positionV>
            <wp:extent cx="4572000" cy="4572000"/>
            <wp:effectExtent l="0" t="0" r="0" b="0"/>
            <wp:wrapNone/>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943">
        <w:rPr>
          <w:i/>
          <w:iCs/>
        </w:rPr>
        <w:t>Step selection parameters</w:t>
      </w:r>
    </w:p>
    <w:p w14:paraId="3E7F25E9" w14:textId="2F621FB6" w:rsidR="00947943" w:rsidRDefault="00947943"/>
    <w:p w14:paraId="020DE083" w14:textId="60548F8F" w:rsidR="00CA6D0D" w:rsidRDefault="00CA6D0D"/>
    <w:p w14:paraId="3D0A665A" w14:textId="0D652CCF" w:rsidR="00CA6D0D" w:rsidRDefault="00CA6D0D"/>
    <w:p w14:paraId="0FE35979" w14:textId="2E8241E1" w:rsidR="00CA6D0D" w:rsidRDefault="00CA6D0D"/>
    <w:p w14:paraId="4205176B" w14:textId="35A89638" w:rsidR="00CA6D0D" w:rsidRDefault="00CA6D0D"/>
    <w:p w14:paraId="0026558B" w14:textId="5729DD05" w:rsidR="00CA6D0D" w:rsidRDefault="00CA6D0D"/>
    <w:p w14:paraId="4435E1CC" w14:textId="39EBA9D4" w:rsidR="00CA6D0D" w:rsidRDefault="00CA6D0D"/>
    <w:p w14:paraId="20636287" w14:textId="0A37841A" w:rsidR="00CA6D0D" w:rsidRDefault="00CA6D0D"/>
    <w:p w14:paraId="2549BA37" w14:textId="0DD1C3CE" w:rsidR="00CA6D0D" w:rsidRDefault="00CA6D0D"/>
    <w:p w14:paraId="0C556768" w14:textId="16AF1446" w:rsidR="00CA6D0D" w:rsidRDefault="00CA6D0D"/>
    <w:p w14:paraId="3DF86661" w14:textId="3594FC08" w:rsidR="00CA6D0D" w:rsidRDefault="00CA6D0D"/>
    <w:p w14:paraId="29F0FF1A" w14:textId="00A7ED84" w:rsidR="00CA6D0D" w:rsidRDefault="00CA6D0D"/>
    <w:p w14:paraId="4DC99A7F" w14:textId="60B9DB44" w:rsidR="008757F0" w:rsidRDefault="008757F0"/>
    <w:p w14:paraId="00A1D593" w14:textId="0B6796A6" w:rsidR="008757F0" w:rsidRDefault="008757F0"/>
    <w:p w14:paraId="02EFF5F5" w14:textId="200B245D" w:rsidR="008757F0" w:rsidRDefault="008757F0">
      <w:r>
        <w:rPr>
          <w:noProof/>
        </w:rPr>
        <w:drawing>
          <wp:anchor distT="0" distB="0" distL="114300" distR="114300" simplePos="0" relativeHeight="251656190" behindDoc="1" locked="0" layoutInCell="1" allowOverlap="1" wp14:anchorId="7D75A49D" wp14:editId="6A9EC7AA">
            <wp:simplePos x="0" y="0"/>
            <wp:positionH relativeFrom="margin">
              <wp:align>center</wp:align>
            </wp:positionH>
            <wp:positionV relativeFrom="paragraph">
              <wp:posOffset>11430</wp:posOffset>
            </wp:positionV>
            <wp:extent cx="4572000" cy="4572000"/>
            <wp:effectExtent l="0" t="0" r="0" b="0"/>
            <wp:wrapNone/>
            <wp:docPr id="18" name="Picture 1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histogram&#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14814F11" w14:textId="018958D4" w:rsidR="008757F0" w:rsidRDefault="008757F0"/>
    <w:p w14:paraId="35315ED9" w14:textId="4210880B" w:rsidR="008757F0" w:rsidRDefault="008757F0"/>
    <w:p w14:paraId="0F3FE657" w14:textId="21745101" w:rsidR="008757F0" w:rsidRDefault="008757F0"/>
    <w:p w14:paraId="06544C16" w14:textId="6AF7AEB9" w:rsidR="008757F0" w:rsidRDefault="008757F0"/>
    <w:p w14:paraId="3AF6DB08" w14:textId="2B3D8412" w:rsidR="008757F0" w:rsidRDefault="008757F0"/>
    <w:p w14:paraId="720068EC" w14:textId="14C62364" w:rsidR="008757F0" w:rsidRDefault="008757F0"/>
    <w:p w14:paraId="10487E56" w14:textId="482355E6" w:rsidR="008757F0" w:rsidRDefault="008757F0"/>
    <w:p w14:paraId="0EA33C4A" w14:textId="274C8D4B" w:rsidR="008757F0" w:rsidRDefault="008757F0"/>
    <w:p w14:paraId="3ED548BE" w14:textId="17547A57" w:rsidR="008757F0" w:rsidRDefault="008757F0"/>
    <w:p w14:paraId="1EE622DD" w14:textId="77777777" w:rsidR="008757F0" w:rsidRDefault="008757F0"/>
    <w:p w14:paraId="07C31F0A" w14:textId="1BA36915" w:rsidR="00CA6D0D" w:rsidRDefault="00CA6D0D"/>
    <w:p w14:paraId="771A239E" w14:textId="166E042B" w:rsidR="00CA6D0D" w:rsidRDefault="00CA6D0D"/>
    <w:p w14:paraId="6AE34685" w14:textId="6CB8D6AB" w:rsidR="00CA6D0D" w:rsidRDefault="008757F0">
      <w:r>
        <w:rPr>
          <w:noProof/>
        </w:rPr>
        <w:lastRenderedPageBreak/>
        <w:drawing>
          <wp:anchor distT="0" distB="0" distL="114300" distR="114300" simplePos="0" relativeHeight="251663360" behindDoc="0" locked="0" layoutInCell="1" allowOverlap="1" wp14:anchorId="758658CB" wp14:editId="30E2C01F">
            <wp:simplePos x="0" y="0"/>
            <wp:positionH relativeFrom="margin">
              <wp:posOffset>600075</wp:posOffset>
            </wp:positionH>
            <wp:positionV relativeFrom="paragraph">
              <wp:posOffset>-411480</wp:posOffset>
            </wp:positionV>
            <wp:extent cx="4572000" cy="4572000"/>
            <wp:effectExtent l="0" t="0" r="0" b="0"/>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337819EF" w14:textId="1D016916" w:rsidR="00CA6D0D" w:rsidRDefault="00CA6D0D"/>
    <w:p w14:paraId="6E9D1C44" w14:textId="0783E2E4" w:rsidR="00CA6D0D" w:rsidRDefault="00CA6D0D"/>
    <w:p w14:paraId="1BC94460" w14:textId="2841FFCE" w:rsidR="00CA6D0D" w:rsidRDefault="00CA6D0D"/>
    <w:p w14:paraId="22241A2F" w14:textId="255B0479" w:rsidR="00CA6D0D" w:rsidRDefault="00CA6D0D"/>
    <w:p w14:paraId="3AECC451" w14:textId="54FF1958" w:rsidR="00CA6D0D" w:rsidRDefault="00CA6D0D"/>
    <w:p w14:paraId="764CE41F" w14:textId="18F66D18" w:rsidR="00CA6D0D" w:rsidRDefault="00CA6D0D"/>
    <w:p w14:paraId="4FAA9391" w14:textId="5DEC1464" w:rsidR="00CA6D0D" w:rsidRDefault="00CA6D0D"/>
    <w:p w14:paraId="44D71DB0" w14:textId="4349564A" w:rsidR="00CA6D0D" w:rsidRDefault="00CA6D0D"/>
    <w:p w14:paraId="4D0C487F" w14:textId="67C4DF83" w:rsidR="00CA6D0D" w:rsidRDefault="00CA6D0D"/>
    <w:p w14:paraId="79DF8325" w14:textId="1A735DCA" w:rsidR="00CA6D0D" w:rsidRDefault="00CA6D0D"/>
    <w:p w14:paraId="56E1BC3D" w14:textId="039041E3" w:rsidR="008757F0" w:rsidRDefault="008757F0"/>
    <w:p w14:paraId="59B828CF" w14:textId="4214CEB7" w:rsidR="008757F0" w:rsidRDefault="008757F0"/>
    <w:p w14:paraId="3C03FEA2" w14:textId="4BBF5FB0" w:rsidR="008757F0" w:rsidRDefault="008757F0"/>
    <w:p w14:paraId="0D996B26" w14:textId="09E74BF7" w:rsidR="008757F0" w:rsidRDefault="008757F0">
      <w:r>
        <w:rPr>
          <w:noProof/>
        </w:rPr>
        <w:drawing>
          <wp:anchor distT="0" distB="0" distL="114300" distR="114300" simplePos="0" relativeHeight="251674624" behindDoc="1" locked="0" layoutInCell="1" allowOverlap="1" wp14:anchorId="656A86B4" wp14:editId="7A3FC5A0">
            <wp:simplePos x="0" y="0"/>
            <wp:positionH relativeFrom="margin">
              <wp:align>center</wp:align>
            </wp:positionH>
            <wp:positionV relativeFrom="paragraph">
              <wp:posOffset>44450</wp:posOffset>
            </wp:positionV>
            <wp:extent cx="4572000" cy="457200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18">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73DC0B50" w14:textId="5037DB5D" w:rsidR="008757F0" w:rsidRDefault="008757F0"/>
    <w:p w14:paraId="1F438D86" w14:textId="02994648" w:rsidR="00CA6D0D" w:rsidRDefault="00CA6D0D"/>
    <w:p w14:paraId="79DB4BB3" w14:textId="2B0AADF3" w:rsidR="008757F0" w:rsidRDefault="008757F0"/>
    <w:p w14:paraId="53C008A9" w14:textId="09191CE1" w:rsidR="008757F0" w:rsidRDefault="008757F0"/>
    <w:p w14:paraId="2375A348" w14:textId="7305B5D4" w:rsidR="008757F0" w:rsidRDefault="008757F0"/>
    <w:p w14:paraId="3D1D7A74" w14:textId="2EEF9879" w:rsidR="008757F0" w:rsidRDefault="008757F0"/>
    <w:p w14:paraId="38B915C0" w14:textId="2F843EA4" w:rsidR="008757F0" w:rsidRDefault="008757F0"/>
    <w:p w14:paraId="7F63F5E3" w14:textId="38DCFD47" w:rsidR="008757F0" w:rsidRDefault="008757F0"/>
    <w:p w14:paraId="10ED515B" w14:textId="7B56CB40" w:rsidR="008757F0" w:rsidRDefault="008757F0"/>
    <w:p w14:paraId="4BC0431F" w14:textId="29DBD341" w:rsidR="008757F0" w:rsidRDefault="008757F0"/>
    <w:p w14:paraId="71443A07" w14:textId="61732171" w:rsidR="008757F0" w:rsidRDefault="008757F0"/>
    <w:p w14:paraId="18D6D27B" w14:textId="045577C7" w:rsidR="008757F0" w:rsidRDefault="008757F0"/>
    <w:p w14:paraId="5DE0BE85" w14:textId="11F9DB1F" w:rsidR="008757F0" w:rsidRDefault="008757F0"/>
    <w:p w14:paraId="1631852B" w14:textId="225E0BAD" w:rsidR="00CA6D0D" w:rsidRDefault="008D5747">
      <w:r>
        <w:rPr>
          <w:noProof/>
        </w:rPr>
        <w:lastRenderedPageBreak/>
        <w:drawing>
          <wp:anchor distT="0" distB="0" distL="114300" distR="114300" simplePos="0" relativeHeight="251664384" behindDoc="0" locked="0" layoutInCell="1" allowOverlap="1" wp14:anchorId="5D83D4AA" wp14:editId="5849261A">
            <wp:simplePos x="0" y="0"/>
            <wp:positionH relativeFrom="margin">
              <wp:align>center</wp:align>
            </wp:positionH>
            <wp:positionV relativeFrom="paragraph">
              <wp:posOffset>-438150</wp:posOffset>
            </wp:positionV>
            <wp:extent cx="4572000" cy="457200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386615D" w14:textId="5BDAF806" w:rsidR="00CA6D0D" w:rsidRDefault="00CA6D0D"/>
    <w:p w14:paraId="42B60942" w14:textId="29671244" w:rsidR="00CA6D0D" w:rsidRDefault="00CA6D0D"/>
    <w:p w14:paraId="516D624F" w14:textId="6C6156E6" w:rsidR="00CA6D0D" w:rsidRDefault="00CA6D0D"/>
    <w:p w14:paraId="6D4FAC77" w14:textId="6E01B76D" w:rsidR="00CA6D0D" w:rsidRDefault="00CA6D0D"/>
    <w:p w14:paraId="7E4011B2" w14:textId="7AF3C901" w:rsidR="00CA6D0D" w:rsidRDefault="00CA6D0D"/>
    <w:p w14:paraId="75732891" w14:textId="1A06C066" w:rsidR="00CA6D0D" w:rsidRDefault="00CA6D0D"/>
    <w:p w14:paraId="2F9D230B" w14:textId="3A561F15" w:rsidR="00CA6D0D" w:rsidRDefault="00CA6D0D"/>
    <w:p w14:paraId="14F34A6A" w14:textId="2EC5434E" w:rsidR="00CA6D0D" w:rsidRDefault="00CA6D0D"/>
    <w:p w14:paraId="79962D80" w14:textId="222DBCDC" w:rsidR="00CA6D0D" w:rsidRDefault="00CA6D0D"/>
    <w:p w14:paraId="244507EF" w14:textId="6FDB37B6" w:rsidR="00CA6D0D" w:rsidRDefault="00CA6D0D"/>
    <w:p w14:paraId="755D827C" w14:textId="4291F1C7" w:rsidR="00A65497" w:rsidRDefault="00A65497"/>
    <w:p w14:paraId="4F4707B5" w14:textId="799E459F" w:rsidR="00A65497" w:rsidRDefault="00A65497"/>
    <w:p w14:paraId="524ECD34" w14:textId="695FBD81" w:rsidR="00A65497" w:rsidRDefault="00A65497"/>
    <w:p w14:paraId="4615341E" w14:textId="496F59C6" w:rsidR="00A65497" w:rsidRDefault="00A65497">
      <w:r>
        <w:rPr>
          <w:noProof/>
        </w:rPr>
        <w:drawing>
          <wp:anchor distT="0" distB="0" distL="114300" distR="114300" simplePos="0" relativeHeight="251675648" behindDoc="1" locked="0" layoutInCell="1" allowOverlap="1" wp14:anchorId="2574F483" wp14:editId="4FD3D692">
            <wp:simplePos x="0" y="0"/>
            <wp:positionH relativeFrom="margin">
              <wp:align>center</wp:align>
            </wp:positionH>
            <wp:positionV relativeFrom="paragraph">
              <wp:posOffset>44450</wp:posOffset>
            </wp:positionV>
            <wp:extent cx="4572000" cy="4572000"/>
            <wp:effectExtent l="0" t="0" r="0" b="0"/>
            <wp:wrapNone/>
            <wp:docPr id="20" name="Picture 2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 histogram&#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7DC3AE00" w14:textId="2273A435" w:rsidR="00A65497" w:rsidRDefault="00A65497"/>
    <w:p w14:paraId="59126A1E" w14:textId="4CFB310E" w:rsidR="00CA6D0D" w:rsidRDefault="00CA6D0D"/>
    <w:p w14:paraId="228DA734" w14:textId="2F54397A" w:rsidR="00CA6D0D" w:rsidRDefault="00CA6D0D"/>
    <w:p w14:paraId="4D2DD104" w14:textId="3F1F2DFD" w:rsidR="00CA6D0D" w:rsidRDefault="00CA6D0D"/>
    <w:p w14:paraId="2A34290A" w14:textId="2E172E37" w:rsidR="00A65497" w:rsidRDefault="00A65497"/>
    <w:p w14:paraId="4A54B5B1" w14:textId="2ECB2C9B" w:rsidR="00A65497" w:rsidRDefault="00A65497"/>
    <w:p w14:paraId="437AFFF7" w14:textId="60BA6F69" w:rsidR="00A65497" w:rsidRDefault="00A65497"/>
    <w:p w14:paraId="6B50F053" w14:textId="1B20908C" w:rsidR="00A65497" w:rsidRDefault="00A65497"/>
    <w:p w14:paraId="4B561005" w14:textId="3FB15C65" w:rsidR="00A65497" w:rsidRDefault="00A65497"/>
    <w:p w14:paraId="12325A99" w14:textId="30CA5322" w:rsidR="00A65497" w:rsidRDefault="00A65497"/>
    <w:p w14:paraId="5CE417FE" w14:textId="3579408B" w:rsidR="00A65497" w:rsidRDefault="00A65497"/>
    <w:p w14:paraId="07ADE31A" w14:textId="34EDFE50" w:rsidR="00A65497" w:rsidRDefault="00A65497"/>
    <w:p w14:paraId="294220CD" w14:textId="77777777" w:rsidR="00A65497" w:rsidRDefault="00A65497"/>
    <w:p w14:paraId="48B4D608" w14:textId="5CC166D2" w:rsidR="00CA6D0D" w:rsidRDefault="008D5747">
      <w:r>
        <w:rPr>
          <w:noProof/>
        </w:rPr>
        <w:lastRenderedPageBreak/>
        <w:drawing>
          <wp:anchor distT="0" distB="0" distL="114300" distR="114300" simplePos="0" relativeHeight="251665408" behindDoc="0" locked="0" layoutInCell="1" allowOverlap="1" wp14:anchorId="0EAAE1B0" wp14:editId="66430C0E">
            <wp:simplePos x="0" y="0"/>
            <wp:positionH relativeFrom="margin">
              <wp:align>center</wp:align>
            </wp:positionH>
            <wp:positionV relativeFrom="paragraph">
              <wp:posOffset>-355600</wp:posOffset>
            </wp:positionV>
            <wp:extent cx="4572000" cy="4572000"/>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67059C9" w14:textId="5F313D86" w:rsidR="00CA6D0D" w:rsidRDefault="00CA6D0D"/>
    <w:p w14:paraId="7F121EC9" w14:textId="13F29817" w:rsidR="00CA6D0D" w:rsidRDefault="00CA6D0D"/>
    <w:p w14:paraId="644F54C4" w14:textId="5273DCD0" w:rsidR="00CA6D0D" w:rsidRDefault="00CA6D0D"/>
    <w:p w14:paraId="41EAE9D5" w14:textId="6C197B26" w:rsidR="00CA6D0D" w:rsidRDefault="00CA6D0D"/>
    <w:p w14:paraId="28965ACA" w14:textId="2B25C622" w:rsidR="00CA6D0D" w:rsidRDefault="00CA6D0D"/>
    <w:p w14:paraId="632EDC84" w14:textId="17CEAFD0" w:rsidR="00CA6D0D" w:rsidRDefault="00CA6D0D"/>
    <w:p w14:paraId="6F3B7BB4" w14:textId="2963F30D" w:rsidR="00CA6D0D" w:rsidRDefault="00CA6D0D"/>
    <w:p w14:paraId="67A3D4B2" w14:textId="735F7B5D" w:rsidR="00CA6D0D" w:rsidRDefault="00CA6D0D"/>
    <w:p w14:paraId="56515F5A" w14:textId="0AC3E766" w:rsidR="00CA6D0D" w:rsidRDefault="00CA6D0D"/>
    <w:p w14:paraId="1890F685" w14:textId="4FEC2F06" w:rsidR="00CA6D0D" w:rsidRDefault="00CA6D0D"/>
    <w:p w14:paraId="280478CA" w14:textId="6170E8B2" w:rsidR="00CA6D0D" w:rsidRDefault="00CA6D0D"/>
    <w:p w14:paraId="0A06CC24" w14:textId="62C0F3F2" w:rsidR="00A65497" w:rsidRDefault="00A65497"/>
    <w:p w14:paraId="3A2E06A0" w14:textId="29C2D066" w:rsidR="00A65497" w:rsidRDefault="00A65497"/>
    <w:p w14:paraId="128C05DC" w14:textId="7A7011AF" w:rsidR="00A65497" w:rsidRDefault="00A65497">
      <w:r>
        <w:rPr>
          <w:noProof/>
        </w:rPr>
        <w:drawing>
          <wp:anchor distT="0" distB="0" distL="114300" distR="114300" simplePos="0" relativeHeight="251676672" behindDoc="1" locked="0" layoutInCell="1" allowOverlap="1" wp14:anchorId="7941EA21" wp14:editId="38637038">
            <wp:simplePos x="0" y="0"/>
            <wp:positionH relativeFrom="margin">
              <wp:align>center</wp:align>
            </wp:positionH>
            <wp:positionV relativeFrom="paragraph">
              <wp:posOffset>6350</wp:posOffset>
            </wp:positionV>
            <wp:extent cx="4572000" cy="4572000"/>
            <wp:effectExtent l="0" t="0" r="0" b="0"/>
            <wp:wrapNone/>
            <wp:docPr id="21" name="Picture 2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Chart, histogram&#10;&#10;Description automatically generated"/>
                    <pic:cNvPicPr/>
                  </pic:nvPicPr>
                  <pic:blipFill>
                    <a:blip r:embed="rId22">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6FFAA117" w14:textId="7D02E524" w:rsidR="00A65497" w:rsidRDefault="00A65497"/>
    <w:p w14:paraId="731D8498" w14:textId="4E74B86C" w:rsidR="00A65497" w:rsidRDefault="00A65497"/>
    <w:p w14:paraId="6ED3F527" w14:textId="5470C4EA" w:rsidR="00A65497" w:rsidRDefault="00A65497"/>
    <w:p w14:paraId="053F26A5" w14:textId="62BA2F0D" w:rsidR="00A65497" w:rsidRDefault="00A65497"/>
    <w:p w14:paraId="1BABFEE2" w14:textId="305DF2ED" w:rsidR="00A65497" w:rsidRDefault="00A65497"/>
    <w:p w14:paraId="1F3D4B3C" w14:textId="0D7C0E2C" w:rsidR="00A65497" w:rsidRDefault="00A65497"/>
    <w:p w14:paraId="6B386B80" w14:textId="6E80EC35" w:rsidR="00A65497" w:rsidRDefault="00A65497"/>
    <w:p w14:paraId="62F29DDF" w14:textId="109F4E27" w:rsidR="00A65497" w:rsidRDefault="00A65497"/>
    <w:p w14:paraId="4A85F559" w14:textId="1022469B" w:rsidR="00A65497" w:rsidRDefault="00A65497"/>
    <w:p w14:paraId="0DFB51AC" w14:textId="7D78F126" w:rsidR="00A65497" w:rsidRDefault="00A65497"/>
    <w:p w14:paraId="23C82B74" w14:textId="5137C34D" w:rsidR="00A65497" w:rsidRDefault="00A65497"/>
    <w:p w14:paraId="634C49B8" w14:textId="77777777" w:rsidR="00A65497" w:rsidRDefault="00A65497"/>
    <w:p w14:paraId="1E714E88" w14:textId="7BDE7332" w:rsidR="00CA6D0D" w:rsidRDefault="00CA6D0D"/>
    <w:p w14:paraId="1FF6436C" w14:textId="7D2801D1" w:rsidR="00CA6D0D" w:rsidRDefault="00A65497">
      <w:r>
        <w:rPr>
          <w:noProof/>
        </w:rPr>
        <w:lastRenderedPageBreak/>
        <w:drawing>
          <wp:anchor distT="0" distB="0" distL="114300" distR="114300" simplePos="0" relativeHeight="251666432" behindDoc="0" locked="0" layoutInCell="1" allowOverlap="1" wp14:anchorId="0C701445" wp14:editId="71754B2E">
            <wp:simplePos x="0" y="0"/>
            <wp:positionH relativeFrom="margin">
              <wp:align>center</wp:align>
            </wp:positionH>
            <wp:positionV relativeFrom="paragraph">
              <wp:posOffset>-290195</wp:posOffset>
            </wp:positionV>
            <wp:extent cx="4572000" cy="4572000"/>
            <wp:effectExtent l="0" t="0" r="0" b="0"/>
            <wp:wrapNone/>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3658865" w14:textId="099FEBA7" w:rsidR="00CA6D0D" w:rsidRDefault="00CA6D0D"/>
    <w:p w14:paraId="5002330C" w14:textId="33012DAA" w:rsidR="00CA6D0D" w:rsidRDefault="00CA6D0D"/>
    <w:p w14:paraId="31E0C787" w14:textId="77777777" w:rsidR="00A65497" w:rsidRDefault="00A65497"/>
    <w:p w14:paraId="1D5CED51" w14:textId="48287231" w:rsidR="00CA6D0D" w:rsidRDefault="00CA6D0D"/>
    <w:p w14:paraId="23C20AB9" w14:textId="3118C119" w:rsidR="00CA6D0D" w:rsidRDefault="00CA6D0D"/>
    <w:p w14:paraId="46F2BAB5" w14:textId="69C40843" w:rsidR="00CA6D0D" w:rsidRDefault="00CA6D0D"/>
    <w:p w14:paraId="15629972" w14:textId="0261082F" w:rsidR="00CA6D0D" w:rsidRDefault="00CA6D0D"/>
    <w:p w14:paraId="1EA7F323" w14:textId="3D257176" w:rsidR="00CA6D0D" w:rsidRDefault="00CA6D0D"/>
    <w:p w14:paraId="7C02C4D9" w14:textId="632DE306" w:rsidR="00CA6D0D" w:rsidRDefault="00CA6D0D"/>
    <w:p w14:paraId="5D896A3B" w14:textId="37BA680F" w:rsidR="00CA6D0D" w:rsidRDefault="00CA6D0D"/>
    <w:p w14:paraId="250E6E79" w14:textId="078393A2" w:rsidR="00CA6D0D" w:rsidRDefault="00CA6D0D"/>
    <w:p w14:paraId="5E3947CD" w14:textId="1CE9F712" w:rsidR="00CA6D0D" w:rsidRDefault="00CA6D0D"/>
    <w:p w14:paraId="2F9D907E" w14:textId="44F8900E" w:rsidR="00CA6D0D" w:rsidRDefault="00CA6D0D"/>
    <w:p w14:paraId="514B1984" w14:textId="56B83ADD" w:rsidR="00CA6D0D" w:rsidRDefault="00A65497">
      <w:r>
        <w:rPr>
          <w:noProof/>
        </w:rPr>
        <w:drawing>
          <wp:anchor distT="0" distB="0" distL="114300" distR="114300" simplePos="0" relativeHeight="251677696" behindDoc="1" locked="0" layoutInCell="1" allowOverlap="1" wp14:anchorId="3E840412" wp14:editId="39B516C9">
            <wp:simplePos x="0" y="0"/>
            <wp:positionH relativeFrom="margin">
              <wp:align>center</wp:align>
            </wp:positionH>
            <wp:positionV relativeFrom="paragraph">
              <wp:posOffset>53975</wp:posOffset>
            </wp:positionV>
            <wp:extent cx="4572000" cy="4572000"/>
            <wp:effectExtent l="0" t="0" r="0" b="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pic:cNvPicPr/>
                  </pic:nvPicPr>
                  <pic:blipFill>
                    <a:blip r:embed="rId24">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3D2BBAD4" w14:textId="139269B8" w:rsidR="00CA6D0D" w:rsidRDefault="00CA6D0D"/>
    <w:p w14:paraId="72EE7D4D" w14:textId="38BEA6FC" w:rsidR="00A65497" w:rsidRDefault="00A65497"/>
    <w:p w14:paraId="0518E1E0" w14:textId="269DF710" w:rsidR="00A65497" w:rsidRDefault="00A65497"/>
    <w:p w14:paraId="151BEC7E" w14:textId="4D8551F0" w:rsidR="00A65497" w:rsidRDefault="00A65497"/>
    <w:p w14:paraId="6C7677A8" w14:textId="17D9628B" w:rsidR="00A65497" w:rsidRDefault="00A65497"/>
    <w:p w14:paraId="09A62160" w14:textId="455B202A" w:rsidR="00A65497" w:rsidRDefault="00A65497"/>
    <w:p w14:paraId="53EDBF40" w14:textId="62CEEBD7" w:rsidR="00A65497" w:rsidRDefault="00A65497"/>
    <w:p w14:paraId="373A7F08" w14:textId="5A282D45" w:rsidR="00A65497" w:rsidRDefault="00A65497"/>
    <w:p w14:paraId="525DA853" w14:textId="6E0F6672" w:rsidR="00A65497" w:rsidRDefault="00A65497"/>
    <w:p w14:paraId="5FDA0BA3" w14:textId="4AFD5F87" w:rsidR="00A65497" w:rsidRDefault="00A65497"/>
    <w:p w14:paraId="7546ACC9" w14:textId="335F86B1" w:rsidR="00A65497" w:rsidRDefault="00A65497"/>
    <w:p w14:paraId="72BF0EE3" w14:textId="26AB0B75" w:rsidR="00A65497" w:rsidRDefault="00A65497"/>
    <w:p w14:paraId="0AE35E0D" w14:textId="77777777" w:rsidR="00A65497" w:rsidRDefault="00A65497"/>
    <w:p w14:paraId="2F0558AA" w14:textId="402613B6" w:rsidR="00CA6D0D" w:rsidRDefault="008D5747">
      <w:r>
        <w:rPr>
          <w:noProof/>
        </w:rPr>
        <w:lastRenderedPageBreak/>
        <w:drawing>
          <wp:anchor distT="0" distB="0" distL="114300" distR="114300" simplePos="0" relativeHeight="251667456" behindDoc="0" locked="0" layoutInCell="1" allowOverlap="1" wp14:anchorId="0A1B7F6C" wp14:editId="144D968D">
            <wp:simplePos x="0" y="0"/>
            <wp:positionH relativeFrom="margin">
              <wp:align>center</wp:align>
            </wp:positionH>
            <wp:positionV relativeFrom="paragraph">
              <wp:posOffset>-517525</wp:posOffset>
            </wp:positionV>
            <wp:extent cx="4572000" cy="4572000"/>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AAC1F5D" w14:textId="283BF925" w:rsidR="00CA6D0D" w:rsidRDefault="00CA6D0D"/>
    <w:p w14:paraId="1FD1C96D" w14:textId="2F55F038" w:rsidR="00CA6D0D" w:rsidRDefault="00CA6D0D"/>
    <w:p w14:paraId="17950602" w14:textId="4B144162" w:rsidR="00CA6D0D" w:rsidRDefault="00CA6D0D"/>
    <w:p w14:paraId="631D3174" w14:textId="71FF1BB6" w:rsidR="00CA6D0D" w:rsidRDefault="00CA6D0D"/>
    <w:p w14:paraId="62D6F686" w14:textId="3ECACFAE" w:rsidR="00CA6D0D" w:rsidRDefault="00CA6D0D"/>
    <w:p w14:paraId="3293D332" w14:textId="6C19F303" w:rsidR="00CA6D0D" w:rsidRDefault="00CA6D0D"/>
    <w:p w14:paraId="3A8CAFBA" w14:textId="16407C26" w:rsidR="00CA6D0D" w:rsidRDefault="00CA6D0D"/>
    <w:p w14:paraId="6C0E9DEB" w14:textId="77F68AE5" w:rsidR="00CA6D0D" w:rsidRDefault="00CA6D0D"/>
    <w:p w14:paraId="630E9461" w14:textId="3DD1BF48" w:rsidR="00CA6D0D" w:rsidRDefault="00CA6D0D"/>
    <w:p w14:paraId="7C8A437E" w14:textId="793A2B44" w:rsidR="00CA6D0D" w:rsidRDefault="00CA6D0D"/>
    <w:p w14:paraId="0863D578" w14:textId="7F3F61DA" w:rsidR="00CA6D0D" w:rsidRDefault="00CA6D0D"/>
    <w:p w14:paraId="36CA0B9F" w14:textId="2FB23B92" w:rsidR="00CA6D0D" w:rsidRDefault="00CA6D0D"/>
    <w:p w14:paraId="4537634B" w14:textId="74F6CBB6" w:rsidR="00A65497" w:rsidRDefault="00A65497"/>
    <w:p w14:paraId="20B42952" w14:textId="3AF206E5" w:rsidR="00A65497" w:rsidRDefault="00A65497">
      <w:r>
        <w:rPr>
          <w:noProof/>
        </w:rPr>
        <w:drawing>
          <wp:anchor distT="0" distB="0" distL="114300" distR="114300" simplePos="0" relativeHeight="251678720" behindDoc="1" locked="0" layoutInCell="1" allowOverlap="1" wp14:anchorId="570652BC" wp14:editId="10E7FA9D">
            <wp:simplePos x="0" y="0"/>
            <wp:positionH relativeFrom="margin">
              <wp:align>center</wp:align>
            </wp:positionH>
            <wp:positionV relativeFrom="paragraph">
              <wp:posOffset>34925</wp:posOffset>
            </wp:positionV>
            <wp:extent cx="4572000" cy="4572000"/>
            <wp:effectExtent l="0" t="0" r="0" b="0"/>
            <wp:wrapNone/>
            <wp:docPr id="23" name="Picture 23"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Chart, histogram&#10;&#10;Description automatically generated"/>
                    <pic:cNvPicPr/>
                  </pic:nvPicPr>
                  <pic:blipFill>
                    <a:blip r:embed="rId26">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71BC81FD" w14:textId="20D46131" w:rsidR="00A65497" w:rsidRDefault="00A65497"/>
    <w:p w14:paraId="42F7B05E" w14:textId="3335E35C" w:rsidR="00A65497" w:rsidRDefault="00A65497"/>
    <w:p w14:paraId="356018C3" w14:textId="42A2D099" w:rsidR="00A65497" w:rsidRDefault="00A65497"/>
    <w:p w14:paraId="7B295CAA" w14:textId="7CD4D2DA" w:rsidR="00A65497" w:rsidRDefault="00A65497"/>
    <w:p w14:paraId="0BA9E105" w14:textId="0F2A3EFB" w:rsidR="00A65497" w:rsidRDefault="00A65497"/>
    <w:p w14:paraId="62BEE591" w14:textId="5079E954" w:rsidR="00A65497" w:rsidRDefault="00A65497"/>
    <w:p w14:paraId="6FF92CCE" w14:textId="4538CD40" w:rsidR="00A65497" w:rsidRDefault="00A65497"/>
    <w:p w14:paraId="2F26F82D" w14:textId="050BADB8" w:rsidR="00A65497" w:rsidRDefault="00A65497"/>
    <w:p w14:paraId="2C141761" w14:textId="19D1AC2C" w:rsidR="00A65497" w:rsidRDefault="00A65497"/>
    <w:p w14:paraId="1BC6D5D9" w14:textId="3606B2B6" w:rsidR="00A65497" w:rsidRDefault="00A65497"/>
    <w:p w14:paraId="3A02B188" w14:textId="146177D7" w:rsidR="00A65497" w:rsidRDefault="00A65497"/>
    <w:p w14:paraId="7A3F26E1" w14:textId="63C37348" w:rsidR="00A65497" w:rsidRDefault="00A65497"/>
    <w:p w14:paraId="5C2A8093" w14:textId="77777777" w:rsidR="00A65497" w:rsidRDefault="00A65497"/>
    <w:p w14:paraId="7C601E30" w14:textId="0F1461A7" w:rsidR="00CA6D0D" w:rsidRDefault="008D5747">
      <w:r>
        <w:rPr>
          <w:noProof/>
        </w:rPr>
        <w:lastRenderedPageBreak/>
        <w:drawing>
          <wp:anchor distT="0" distB="0" distL="114300" distR="114300" simplePos="0" relativeHeight="251668480" behindDoc="0" locked="0" layoutInCell="1" allowOverlap="1" wp14:anchorId="37B15B34" wp14:editId="5E3DEF1C">
            <wp:simplePos x="0" y="0"/>
            <wp:positionH relativeFrom="margin">
              <wp:align>center</wp:align>
            </wp:positionH>
            <wp:positionV relativeFrom="paragraph">
              <wp:posOffset>-533400</wp:posOffset>
            </wp:positionV>
            <wp:extent cx="4572000" cy="4572000"/>
            <wp:effectExtent l="0" t="0" r="0" b="0"/>
            <wp:wrapNone/>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11C77C9" w14:textId="7AC69C0B" w:rsidR="00CA6D0D" w:rsidRDefault="00CA6D0D"/>
    <w:p w14:paraId="7D03E913" w14:textId="1A116E39" w:rsidR="00CA6D0D" w:rsidRDefault="00CA6D0D"/>
    <w:p w14:paraId="29BE3EF9" w14:textId="32CAC239" w:rsidR="00CA6D0D" w:rsidRDefault="00CA6D0D"/>
    <w:p w14:paraId="6A5EC908" w14:textId="515315B8" w:rsidR="00CA6D0D" w:rsidRDefault="00CA6D0D"/>
    <w:p w14:paraId="7B750E34" w14:textId="44C01626" w:rsidR="00CA6D0D" w:rsidRDefault="00CA6D0D"/>
    <w:p w14:paraId="54546396" w14:textId="28C16AC9" w:rsidR="00CA6D0D" w:rsidRDefault="00CA6D0D"/>
    <w:p w14:paraId="1572310C" w14:textId="35645FB1" w:rsidR="00CA6D0D" w:rsidRDefault="00CA6D0D"/>
    <w:p w14:paraId="67FF6ABC" w14:textId="57679E38" w:rsidR="00A65497" w:rsidRDefault="00A65497"/>
    <w:p w14:paraId="58F9F671" w14:textId="0C865A1A" w:rsidR="00A65497" w:rsidRDefault="00A65497"/>
    <w:p w14:paraId="562595BC" w14:textId="550B9A09" w:rsidR="00A65497" w:rsidRDefault="00A65497"/>
    <w:p w14:paraId="1E4BF0C9" w14:textId="0811B597" w:rsidR="00A65497" w:rsidRDefault="00A65497"/>
    <w:p w14:paraId="3FB207E9" w14:textId="0D1A6C74" w:rsidR="00A65497" w:rsidRDefault="00A65497"/>
    <w:p w14:paraId="3E1F52BC" w14:textId="73B294C6" w:rsidR="00A65497" w:rsidRDefault="00A65497">
      <w:r>
        <w:rPr>
          <w:noProof/>
        </w:rPr>
        <w:drawing>
          <wp:anchor distT="0" distB="0" distL="114300" distR="114300" simplePos="0" relativeHeight="251679744" behindDoc="1" locked="0" layoutInCell="1" allowOverlap="1" wp14:anchorId="6F350011" wp14:editId="25025AB4">
            <wp:simplePos x="0" y="0"/>
            <wp:positionH relativeFrom="margin">
              <wp:align>center</wp:align>
            </wp:positionH>
            <wp:positionV relativeFrom="paragraph">
              <wp:posOffset>182880</wp:posOffset>
            </wp:positionV>
            <wp:extent cx="4572000" cy="4572000"/>
            <wp:effectExtent l="0" t="0" r="0" b="0"/>
            <wp:wrapNone/>
            <wp:docPr id="24" name="Picture 2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Chart, histogram&#10;&#10;Description automatically generated"/>
                    <pic:cNvPicPr/>
                  </pic:nvPicPr>
                  <pic:blipFill>
                    <a:blip r:embed="rId28">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p w14:paraId="251293F9" w14:textId="35ED8275" w:rsidR="00A65497" w:rsidRDefault="00A65497"/>
    <w:p w14:paraId="6BCCB7BF" w14:textId="27B213B3" w:rsidR="00A65497" w:rsidRDefault="00A65497"/>
    <w:p w14:paraId="75AA707F" w14:textId="26AABA5D" w:rsidR="00A65497" w:rsidRDefault="00A65497"/>
    <w:p w14:paraId="7EBC4FEF" w14:textId="19536EF9" w:rsidR="00A65497" w:rsidRDefault="00A65497"/>
    <w:p w14:paraId="30D516B5" w14:textId="79D4E5D5" w:rsidR="00A65497" w:rsidRDefault="00A65497"/>
    <w:p w14:paraId="7782128A" w14:textId="540E2334" w:rsidR="00A65497" w:rsidRDefault="00A65497"/>
    <w:p w14:paraId="3D697176" w14:textId="1132811B" w:rsidR="00A65497" w:rsidRDefault="00A65497"/>
    <w:p w14:paraId="598F95FD" w14:textId="77777777" w:rsidR="00A65497" w:rsidRDefault="00A65497"/>
    <w:p w14:paraId="497CA6C9" w14:textId="41ACAACC" w:rsidR="00CA6D0D" w:rsidRDefault="00CA6D0D"/>
    <w:p w14:paraId="6EAA1038" w14:textId="72AFD31C" w:rsidR="00CA6D0D" w:rsidRDefault="00CA6D0D"/>
    <w:p w14:paraId="7F4F599A" w14:textId="378132B5" w:rsidR="00CA6D0D" w:rsidRDefault="00CA6D0D"/>
    <w:p w14:paraId="41CBD846" w14:textId="7D64DBBD" w:rsidR="00CA6D0D" w:rsidRDefault="00CA6D0D"/>
    <w:p w14:paraId="3B02E497" w14:textId="21CB78E7" w:rsidR="00CA6D0D" w:rsidRDefault="00CA6D0D"/>
    <w:p w14:paraId="4D5E443E" w14:textId="6428AAC9" w:rsidR="00CA6D0D" w:rsidRDefault="00CA6D0D"/>
    <w:p w14:paraId="4FE02C02" w14:textId="214EDB0C" w:rsidR="00CA6D0D" w:rsidRDefault="008D5747">
      <w:r>
        <w:rPr>
          <w:noProof/>
        </w:rPr>
        <w:lastRenderedPageBreak/>
        <w:drawing>
          <wp:anchor distT="0" distB="0" distL="114300" distR="114300" simplePos="0" relativeHeight="251669504" behindDoc="0" locked="0" layoutInCell="1" allowOverlap="1" wp14:anchorId="55D13BB1" wp14:editId="56622334">
            <wp:simplePos x="0" y="0"/>
            <wp:positionH relativeFrom="margin">
              <wp:align>center</wp:align>
            </wp:positionH>
            <wp:positionV relativeFrom="paragraph">
              <wp:posOffset>-536575</wp:posOffset>
            </wp:positionV>
            <wp:extent cx="4572000" cy="4572000"/>
            <wp:effectExtent l="0" t="0" r="0" b="0"/>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4572000" cy="45720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CFDB280" w14:textId="5BB5DBFF" w:rsidR="00CA6D0D" w:rsidRDefault="00CA6D0D"/>
    <w:p w14:paraId="6AC5BD72" w14:textId="3F01A943" w:rsidR="00CA6D0D" w:rsidRDefault="00CA6D0D"/>
    <w:p w14:paraId="3DC74A14" w14:textId="2171B9D5" w:rsidR="00CA6D0D" w:rsidRDefault="00CA6D0D"/>
    <w:p w14:paraId="22F2EEAE" w14:textId="5CBB5BEE" w:rsidR="00CA6D0D" w:rsidRDefault="00CA6D0D"/>
    <w:p w14:paraId="1AC2A7AF" w14:textId="38A79F78" w:rsidR="00CA6D0D" w:rsidRDefault="00CA6D0D"/>
    <w:p w14:paraId="119D8F98" w14:textId="649A7B41" w:rsidR="00CA6D0D" w:rsidRDefault="00CA6D0D"/>
    <w:p w14:paraId="15775FEE" w14:textId="1FA7F5D8" w:rsidR="00CA6D0D" w:rsidRDefault="00CA6D0D"/>
    <w:p w14:paraId="098F24C8" w14:textId="5382C0CE" w:rsidR="00CA6D0D" w:rsidRDefault="00CA6D0D"/>
    <w:p w14:paraId="5A2B88DC" w14:textId="532E3A96" w:rsidR="00CA6D0D" w:rsidRDefault="00CA6D0D"/>
    <w:p w14:paraId="2F8A5E17" w14:textId="6A486AC6" w:rsidR="00CA6D0D" w:rsidRDefault="00CA6D0D"/>
    <w:p w14:paraId="773526A3" w14:textId="14C034D0" w:rsidR="00CA6D0D" w:rsidRDefault="00CA6D0D"/>
    <w:p w14:paraId="338182A7" w14:textId="4F005644" w:rsidR="00CA6D0D" w:rsidRDefault="00CA6D0D"/>
    <w:p w14:paraId="7486963D" w14:textId="2CB6BF5E" w:rsidR="00CA6D0D" w:rsidRDefault="00A65497">
      <w:r>
        <w:rPr>
          <w:noProof/>
        </w:rPr>
        <w:drawing>
          <wp:anchor distT="0" distB="0" distL="114300" distR="114300" simplePos="0" relativeHeight="251680768" behindDoc="1" locked="0" layoutInCell="1" allowOverlap="1" wp14:anchorId="3C281F47" wp14:editId="79D84EA3">
            <wp:simplePos x="0" y="0"/>
            <wp:positionH relativeFrom="margin">
              <wp:align>center</wp:align>
            </wp:positionH>
            <wp:positionV relativeFrom="paragraph">
              <wp:posOffset>278130</wp:posOffset>
            </wp:positionV>
            <wp:extent cx="4572000" cy="4572000"/>
            <wp:effectExtent l="0" t="0" r="0" b="0"/>
            <wp:wrapNone/>
            <wp:docPr id="25" name="Picture 2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histogram&#10;&#10;Description automatically generated"/>
                    <pic:cNvPicPr/>
                  </pic:nvPicPr>
                  <pic:blipFill>
                    <a:blip r:embed="rId30">
                      <a:extLst>
                        <a:ext uri="{28A0092B-C50C-407E-A947-70E740481C1C}">
                          <a14:useLocalDpi xmlns:a14="http://schemas.microsoft.com/office/drawing/2010/main" val="0"/>
                        </a:ext>
                      </a:extLst>
                    </a:blip>
                    <a:stretch>
                      <a:fillRect/>
                    </a:stretch>
                  </pic:blipFill>
                  <pic:spPr>
                    <a:xfrm>
                      <a:off x="0" y="0"/>
                      <a:ext cx="4572000" cy="4572000"/>
                    </a:xfrm>
                    <a:prstGeom prst="rect">
                      <a:avLst/>
                    </a:prstGeom>
                  </pic:spPr>
                </pic:pic>
              </a:graphicData>
            </a:graphic>
          </wp:anchor>
        </w:drawing>
      </w:r>
    </w:p>
    <w:sectPr w:rsidR="00CA6D0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BC250" w14:textId="77777777" w:rsidR="00A32F6A" w:rsidRDefault="00A32F6A" w:rsidP="00947943">
      <w:pPr>
        <w:spacing w:after="0" w:line="240" w:lineRule="auto"/>
      </w:pPr>
      <w:r>
        <w:separator/>
      </w:r>
    </w:p>
  </w:endnote>
  <w:endnote w:type="continuationSeparator" w:id="0">
    <w:p w14:paraId="446D913C" w14:textId="77777777" w:rsidR="00A32F6A" w:rsidRDefault="00A32F6A" w:rsidP="009479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EB8FE" w14:textId="77777777" w:rsidR="00A32F6A" w:rsidRDefault="00A32F6A" w:rsidP="00947943">
      <w:pPr>
        <w:spacing w:after="0" w:line="240" w:lineRule="auto"/>
      </w:pPr>
      <w:r>
        <w:separator/>
      </w:r>
    </w:p>
  </w:footnote>
  <w:footnote w:type="continuationSeparator" w:id="0">
    <w:p w14:paraId="1CEC7ECB" w14:textId="77777777" w:rsidR="00A32F6A" w:rsidRDefault="00A32F6A" w:rsidP="009479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74796E" w14:textId="77777777" w:rsidR="00947943" w:rsidRDefault="0094794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20C"/>
    <w:rsid w:val="005E7F67"/>
    <w:rsid w:val="006D020C"/>
    <w:rsid w:val="00853F34"/>
    <w:rsid w:val="008757F0"/>
    <w:rsid w:val="008D5747"/>
    <w:rsid w:val="00947943"/>
    <w:rsid w:val="00A32F6A"/>
    <w:rsid w:val="00A65497"/>
    <w:rsid w:val="00B81228"/>
    <w:rsid w:val="00BB16BC"/>
    <w:rsid w:val="00C84041"/>
    <w:rsid w:val="00CA6D0D"/>
    <w:rsid w:val="00D21A57"/>
    <w:rsid w:val="00DF6566"/>
    <w:rsid w:val="00EA5973"/>
    <w:rsid w:val="00FD4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09F1C6"/>
  <w15:chartTrackingRefBased/>
  <w15:docId w15:val="{F69B6076-E1C9-4D1A-96BF-DCD0C6EBD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479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943"/>
  </w:style>
  <w:style w:type="paragraph" w:styleId="Footer">
    <w:name w:val="footer"/>
    <w:basedOn w:val="Normal"/>
    <w:link w:val="FooterChar"/>
    <w:uiPriority w:val="99"/>
    <w:unhideWhenUsed/>
    <w:rsid w:val="009479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9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jpeg"/><Relationship Id="rId3" Type="http://schemas.openxmlformats.org/officeDocument/2006/relationships/webSettings" Target="webSettings.xml"/><Relationship Id="rId21" Type="http://schemas.openxmlformats.org/officeDocument/2006/relationships/image" Target="media/image15.jpeg"/><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2" Type="http://schemas.openxmlformats.org/officeDocument/2006/relationships/settings" Target="settings.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image" Target="media/image23.jpeg"/><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jpeg"/><Relationship Id="rId24" Type="http://schemas.openxmlformats.org/officeDocument/2006/relationships/image" Target="media/image18.jpeg"/><Relationship Id="rId32"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image" Target="media/image22.jpeg"/><Relationship Id="rId10" Type="http://schemas.openxmlformats.org/officeDocument/2006/relationships/image" Target="media/image4.jpeg"/><Relationship Id="rId19" Type="http://schemas.openxmlformats.org/officeDocument/2006/relationships/image" Target="media/image13.jpeg"/><Relationship Id="rId31"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image" Target="media/image21.jpeg"/><Relationship Id="rId30" Type="http://schemas.openxmlformats.org/officeDocument/2006/relationships/image" Target="media/image2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13</Pages>
  <Words>143</Words>
  <Characters>8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Ryan R</dc:creator>
  <cp:keywords/>
  <dc:description/>
  <cp:lastModifiedBy>Wilson, Ryan R</cp:lastModifiedBy>
  <cp:revision>10</cp:revision>
  <dcterms:created xsi:type="dcterms:W3CDTF">2022-03-11T19:57:00Z</dcterms:created>
  <dcterms:modified xsi:type="dcterms:W3CDTF">2022-04-21T20:07:00Z</dcterms:modified>
</cp:coreProperties>
</file>